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DCC38" w14:textId="77777777" w:rsidR="00BF171B" w:rsidRDefault="00BF171B" w:rsidP="00BF171B">
      <w:pPr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Microsporidian coinfection reduces fitness of a fungal pathogen due to rapid host </w:t>
      </w:r>
      <w:proofErr w:type="gramStart"/>
      <w:r>
        <w:rPr>
          <w:rFonts w:ascii="Times New Roman" w:eastAsia="Times New Roman" w:hAnsi="Times New Roman" w:cs="Times New Roman"/>
          <w:sz w:val="26"/>
          <w:szCs w:val="26"/>
        </w:rPr>
        <w:t>mortality</w:t>
      </w:r>
      <w:proofErr w:type="gramEnd"/>
    </w:p>
    <w:p w14:paraId="10304EDF" w14:textId="77777777" w:rsidR="00BF171B" w:rsidRDefault="00BF171B" w:rsidP="00BF171B">
      <w:pPr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284E8247" w14:textId="77777777" w:rsidR="00BF171B" w:rsidRDefault="00BF171B" w:rsidP="00BF171B">
      <w:pPr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cin K. Dziub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Kristina M. McInt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lizabeth S. Davenpor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mma Bair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ristian Hue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iley Jay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E75B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ona Corcor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Paige McCreadi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lea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l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Meghan A. Duff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66E89949" w14:textId="77777777" w:rsidR="00BF171B" w:rsidRDefault="00BF171B" w:rsidP="00BF171B">
      <w:pPr>
        <w:jc w:val="both"/>
        <w:rPr>
          <w:sz w:val="24"/>
          <w:szCs w:val="24"/>
        </w:rPr>
      </w:pPr>
    </w:p>
    <w:p w14:paraId="1BCA7F49" w14:textId="77777777" w:rsidR="00BF171B" w:rsidRDefault="00BF171B" w:rsidP="00BF171B">
      <w:pPr>
        <w:rPr>
          <w:sz w:val="24"/>
          <w:szCs w:val="24"/>
        </w:rPr>
      </w:pPr>
    </w:p>
    <w:p w14:paraId="15E5873F" w14:textId="77777777" w:rsidR="00BF171B" w:rsidRDefault="00BF171B" w:rsidP="00BF171B">
      <w:pPr>
        <w:rPr>
          <w:sz w:val="24"/>
          <w:szCs w:val="24"/>
        </w:rPr>
      </w:pPr>
    </w:p>
    <w:p w14:paraId="1DD52CA1" w14:textId="77777777" w:rsidR="00BF171B" w:rsidRDefault="00BF171B" w:rsidP="00BF171B">
      <w:pPr>
        <w:rPr>
          <w:sz w:val="24"/>
          <w:szCs w:val="24"/>
        </w:rPr>
      </w:pPr>
    </w:p>
    <w:p w14:paraId="7CA39669" w14:textId="45B0CFB5" w:rsidR="00BF171B" w:rsidRDefault="00BF171B" w:rsidP="00BF171B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7819FFC1" wp14:editId="187595C3">
            <wp:extent cx="4867835" cy="3749152"/>
            <wp:effectExtent l="0" t="0" r="0" b="0"/>
            <wp:docPr id="5" name="image4.png" descr="A graph of food leve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graph of food level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5665" cy="37782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DB2961" w14:textId="77777777" w:rsidR="00BF171B" w:rsidRPr="00BF171B" w:rsidRDefault="00BF171B" w:rsidP="00BF171B">
      <w:pPr>
        <w:rPr>
          <w:sz w:val="24"/>
          <w:szCs w:val="24"/>
        </w:rPr>
      </w:pPr>
    </w:p>
    <w:p w14:paraId="34CEAEF0" w14:textId="4677CA95" w:rsidR="00BF171B" w:rsidRDefault="00BF171B" w:rsidP="00BF171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. Total number of offspring produced during the first four clutches by uninfect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phn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ntifer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clone “S”) in different concentrations of food, spanning from 1,000 cells/mL (6.25%) to 20,000 cells/mL (100%)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kistrodesm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lc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highest and the lowest concentrations were selected as experimental high and low food concentrations, respectively, for the experiment in the main text. The highest concentration (100%) is a standard concentration fed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phnia </w:t>
      </w:r>
      <w:r>
        <w:rPr>
          <w:rFonts w:ascii="Times New Roman" w:eastAsia="Times New Roman" w:hAnsi="Times New Roman" w:cs="Times New Roman"/>
          <w:sz w:val="24"/>
          <w:szCs w:val="24"/>
        </w:rPr>
        <w:t>as non-limiting. Dots and whiskers represent the averages and standard errors.</w:t>
      </w:r>
    </w:p>
    <w:p w14:paraId="4F8A8812" w14:textId="77777777" w:rsidR="001366E0" w:rsidRDefault="001366E0"/>
    <w:sectPr w:rsidR="00136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71B"/>
    <w:rsid w:val="001366E0"/>
    <w:rsid w:val="00515BFD"/>
    <w:rsid w:val="00833AC5"/>
    <w:rsid w:val="00BF171B"/>
    <w:rsid w:val="00D81F71"/>
    <w:rsid w:val="00DF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AD482"/>
  <w15:chartTrackingRefBased/>
  <w15:docId w15:val="{4064BE16-A493-3B4F-9407-322D2D76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71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71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71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71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71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71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71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71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71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71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7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7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1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71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1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71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1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71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1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7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7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171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71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736</Characters>
  <Application>Microsoft Office Word</Application>
  <DocSecurity>0</DocSecurity>
  <Lines>52</Lines>
  <Paragraphs>35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cin</dc:creator>
  <cp:keywords/>
  <dc:description/>
  <cp:lastModifiedBy>Dziuba, Marcin</cp:lastModifiedBy>
  <cp:revision>1</cp:revision>
  <dcterms:created xsi:type="dcterms:W3CDTF">2024-02-09T01:07:00Z</dcterms:created>
  <dcterms:modified xsi:type="dcterms:W3CDTF">2024-02-09T01:12:00Z</dcterms:modified>
</cp:coreProperties>
</file>